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1.  Prevalence of ColV plasmid-associated genes among </w:t>
      </w:r>
      <w:r>
        <w:rPr>
          <w:rFonts w:cs="Arial" w:ascii="Arial" w:hAnsi="Arial"/>
          <w:i/>
        </w:rPr>
        <w:t>Salmonella</w:t>
      </w:r>
      <w:r>
        <w:rPr/>
        <w:t xml:space="preserve"> isolates.</w:t>
      </w:r>
    </w:p>
    <w:tbl>
      <w:tblPr>
        <w:tblW w:w="792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901"/>
        <w:gridCol w:w="2501"/>
        <w:gridCol w:w="2501"/>
      </w:tblGrid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rova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urce(s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cent positive for ColV plasmid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,[5],12:i: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ortusequi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ban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at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rizo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reill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rl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rt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nz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ockle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andenbur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liforni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mbridg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amele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este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ttagon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ba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ressalaa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rypo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ubl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urba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astbour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imsbuette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teriditi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esno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llinar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minar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ostrup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ada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ava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idelber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9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, turkey, and retail meat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fanti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via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orda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entuck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2.7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mbu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ll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vingsto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ami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sc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wpor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hio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ranienbur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nam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mo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o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rtsmouth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ullor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uaka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hwarzengrun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nftenber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akson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nnesse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omasvill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omps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yphimuri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, turkey, and retail meat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Cs w:val="20"/>
              </w:rPr>
              <w:t>15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rba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esthampt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orthingt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cken and turkey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2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9:50:00Z</dcterms:created>
  <dc:creator>Tim Johnson</dc:creator>
  <dc:description/>
  <cp:keywords/>
  <dc:language>en-US</dc:language>
  <cp:lastModifiedBy>Tim Johnson</cp:lastModifiedBy>
  <dcterms:modified xsi:type="dcterms:W3CDTF">2010-12-01T19:50:00Z</dcterms:modified>
  <cp:revision>2</cp:revision>
  <dc:subject/>
  <dc:title/>
</cp:coreProperties>
</file>